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B28AF" w14:textId="77777777" w:rsidR="00A37B5B" w:rsidRDefault="00A37B5B" w:rsidP="00CF47C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3BD15BD" w14:textId="2C00C17A" w:rsidR="00CF47C2" w:rsidRPr="00CF47C2" w:rsidRDefault="00CF47C2" w:rsidP="00CF47C2">
      <w:pPr>
        <w:rPr>
          <w:rFonts w:ascii="Times New Roman" w:hAnsi="Times New Roman" w:cs="Times New Roman"/>
          <w:sz w:val="22"/>
          <w:szCs w:val="22"/>
        </w:rPr>
      </w:pPr>
      <w:r w:rsidRPr="001647A1"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Pr="001647A1">
        <w:rPr>
          <w:rFonts w:ascii="Times New Roman" w:hAnsi="Times New Roman" w:cs="Times New Roman"/>
          <w:b/>
          <w:bCs/>
          <w:sz w:val="22"/>
          <w:szCs w:val="22"/>
        </w:rPr>
        <w:t xml:space="preserve"> 1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CF47C2">
        <w:rPr>
          <w:rFonts w:ascii="Times New Roman" w:hAnsi="Times New Roman" w:cs="Times New Roman"/>
          <w:sz w:val="22"/>
          <w:szCs w:val="22"/>
        </w:rPr>
        <w:t xml:space="preserve"> Examples of Social Support Assessment via Natural Language Processing</w:t>
      </w:r>
    </w:p>
    <w:p w14:paraId="37F7EE18" w14:textId="77777777" w:rsidR="00CF47C2" w:rsidRDefault="00CF47C2" w:rsidP="00CF47C2"/>
    <w:tbl>
      <w:tblPr>
        <w:tblStyle w:val="ListTable3"/>
        <w:tblW w:w="10885" w:type="dxa"/>
        <w:tblLook w:val="04A0" w:firstRow="1" w:lastRow="0" w:firstColumn="1" w:lastColumn="0" w:noHBand="0" w:noVBand="1"/>
      </w:tblPr>
      <w:tblGrid>
        <w:gridCol w:w="2605"/>
        <w:gridCol w:w="2250"/>
        <w:gridCol w:w="6030"/>
      </w:tblGrid>
      <w:tr w:rsidR="00CF47C2" w14:paraId="3F382A31" w14:textId="77777777" w:rsidTr="00544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05" w:type="dxa"/>
          </w:tcPr>
          <w:p w14:paraId="3D75E111" w14:textId="77777777" w:rsidR="00CF47C2" w:rsidRPr="001647A1" w:rsidRDefault="00CF47C2" w:rsidP="009200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sessment</w:t>
            </w:r>
          </w:p>
        </w:tc>
        <w:tc>
          <w:tcPr>
            <w:tcW w:w="2250" w:type="dxa"/>
          </w:tcPr>
          <w:p w14:paraId="6E48148D" w14:textId="77777777" w:rsidR="00CF47C2" w:rsidRPr="001647A1" w:rsidRDefault="00CF47C2" w:rsidP="00920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647A1">
              <w:rPr>
                <w:rFonts w:ascii="Times New Roman" w:hAnsi="Times New Roman" w:cs="Times New Roman"/>
                <w:sz w:val="22"/>
                <w:szCs w:val="22"/>
              </w:rPr>
              <w:t>Keyword</w:t>
            </w:r>
          </w:p>
        </w:tc>
        <w:tc>
          <w:tcPr>
            <w:tcW w:w="6030" w:type="dxa"/>
          </w:tcPr>
          <w:p w14:paraId="5E495B15" w14:textId="77777777" w:rsidR="00CF47C2" w:rsidRPr="001647A1" w:rsidRDefault="00CF47C2" w:rsidP="00920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rase in Clinical Documentation</w:t>
            </w:r>
          </w:p>
        </w:tc>
      </w:tr>
      <w:tr w:rsidR="00CF47C2" w14:paraId="2A61AD32" w14:textId="77777777" w:rsidTr="0054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8B7736A" w14:textId="77777777" w:rsidR="00CF47C2" w:rsidRPr="001647A1" w:rsidRDefault="00CF47C2" w:rsidP="009200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equate Social Support</w:t>
            </w:r>
          </w:p>
        </w:tc>
        <w:tc>
          <w:tcPr>
            <w:tcW w:w="2250" w:type="dxa"/>
          </w:tcPr>
          <w:p w14:paraId="60D38CA3" w14:textId="77777777" w:rsidR="00CF47C2" w:rsidRPr="0054491D" w:rsidRDefault="00CF47C2" w:rsidP="00920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9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EFEFE"/>
              </w:rPr>
              <w:t>‘Support system’</w:t>
            </w:r>
          </w:p>
        </w:tc>
        <w:tc>
          <w:tcPr>
            <w:tcW w:w="6030" w:type="dxa"/>
          </w:tcPr>
          <w:p w14:paraId="2EC72EF8" w14:textId="77777777" w:rsidR="00CF47C2" w:rsidRPr="0054491D" w:rsidRDefault="00CF47C2" w:rsidP="00920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91D">
              <w:rPr>
                <w:rFonts w:ascii="Times New Roman" w:hAnsi="Times New Roman" w:cs="Times New Roman"/>
                <w:sz w:val="20"/>
                <w:szCs w:val="20"/>
              </w:rPr>
              <w:t>“Patient also has a large support system of friends and extended family.”</w:t>
            </w:r>
          </w:p>
        </w:tc>
      </w:tr>
      <w:tr w:rsidR="00CF47C2" w14:paraId="427D4D7A" w14:textId="77777777" w:rsidTr="0054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03E2D7C" w14:textId="77777777" w:rsidR="00CF47C2" w:rsidRPr="001647A1" w:rsidRDefault="00CF47C2" w:rsidP="009200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equate Social Support</w:t>
            </w:r>
          </w:p>
        </w:tc>
        <w:tc>
          <w:tcPr>
            <w:tcW w:w="2250" w:type="dxa"/>
          </w:tcPr>
          <w:p w14:paraId="6C63AB1C" w14:textId="77777777" w:rsidR="00CF47C2" w:rsidRPr="0054491D" w:rsidRDefault="00CF47C2" w:rsidP="00920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91D">
              <w:rPr>
                <w:rFonts w:ascii="Times New Roman" w:hAnsi="Times New Roman" w:cs="Times New Roman"/>
                <w:sz w:val="20"/>
                <w:szCs w:val="20"/>
              </w:rPr>
              <w:t>‘Lives with’</w:t>
            </w:r>
          </w:p>
        </w:tc>
        <w:tc>
          <w:tcPr>
            <w:tcW w:w="6030" w:type="dxa"/>
          </w:tcPr>
          <w:p w14:paraId="46A852CD" w14:textId="77777777" w:rsidR="00CF47C2" w:rsidRPr="0054491D" w:rsidRDefault="00CF47C2" w:rsidP="00920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91D">
              <w:rPr>
                <w:rFonts w:ascii="Times New Roman" w:hAnsi="Times New Roman" w:cs="Times New Roman"/>
                <w:sz w:val="20"/>
                <w:szCs w:val="20"/>
              </w:rPr>
              <w:t>“Lives with her husband, son says he has been living with her as well to assist in her care. She will not be home alone at any time.”</w:t>
            </w:r>
          </w:p>
        </w:tc>
      </w:tr>
      <w:tr w:rsidR="00CF47C2" w14:paraId="6A6A48F2" w14:textId="77777777" w:rsidTr="00544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C121457" w14:textId="77777777" w:rsidR="00CF47C2" w:rsidRPr="001647A1" w:rsidRDefault="00CF47C2" w:rsidP="009200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mited Social Support</w:t>
            </w:r>
          </w:p>
        </w:tc>
        <w:tc>
          <w:tcPr>
            <w:tcW w:w="2250" w:type="dxa"/>
          </w:tcPr>
          <w:p w14:paraId="3CA33156" w14:textId="77777777" w:rsidR="00CF47C2" w:rsidRPr="0054491D" w:rsidRDefault="00CF47C2" w:rsidP="00920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91D">
              <w:rPr>
                <w:rFonts w:ascii="Times New Roman" w:hAnsi="Times New Roman" w:cs="Times New Roman"/>
                <w:sz w:val="20"/>
                <w:szCs w:val="20"/>
              </w:rPr>
              <w:t>‘Divorced’; ‘lives alone’; ‘lives with’</w:t>
            </w:r>
          </w:p>
        </w:tc>
        <w:tc>
          <w:tcPr>
            <w:tcW w:w="6030" w:type="dxa"/>
          </w:tcPr>
          <w:p w14:paraId="5BA88103" w14:textId="77777777" w:rsidR="00CF47C2" w:rsidRPr="0054491D" w:rsidRDefault="00CF47C2" w:rsidP="00920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91D">
              <w:rPr>
                <w:rFonts w:ascii="Times New Roman" w:hAnsi="Times New Roman" w:cs="Times New Roman"/>
                <w:sz w:val="20"/>
                <w:szCs w:val="20"/>
              </w:rPr>
              <w:t>“Pt divorced and lives alone in apt, has 24yo son who lives with ex-wife…Family not very involved.”</w:t>
            </w:r>
          </w:p>
        </w:tc>
      </w:tr>
      <w:tr w:rsidR="00CF47C2" w14:paraId="74BB96C4" w14:textId="77777777" w:rsidTr="005449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A7D6B98" w14:textId="77777777" w:rsidR="00CF47C2" w:rsidRPr="001647A1" w:rsidRDefault="00CF47C2" w:rsidP="009200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imited Social Support</w:t>
            </w:r>
          </w:p>
        </w:tc>
        <w:tc>
          <w:tcPr>
            <w:tcW w:w="2250" w:type="dxa"/>
          </w:tcPr>
          <w:p w14:paraId="08956D7B" w14:textId="77777777" w:rsidR="00CF47C2" w:rsidRPr="0054491D" w:rsidRDefault="00CF47C2" w:rsidP="00920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91D">
              <w:rPr>
                <w:rFonts w:ascii="Times New Roman" w:hAnsi="Times New Roman" w:cs="Times New Roman"/>
                <w:sz w:val="20"/>
                <w:szCs w:val="20"/>
              </w:rPr>
              <w:t>‘living alone’; ‘social support’; ‘lives alone’</w:t>
            </w:r>
          </w:p>
        </w:tc>
        <w:tc>
          <w:tcPr>
            <w:tcW w:w="6030" w:type="dxa"/>
          </w:tcPr>
          <w:p w14:paraId="6795B131" w14:textId="77777777" w:rsidR="00CF47C2" w:rsidRPr="0054491D" w:rsidRDefault="00CF47C2" w:rsidP="00920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4491D">
              <w:rPr>
                <w:rFonts w:ascii="Times New Roman" w:hAnsi="Times New Roman" w:cs="Times New Roman"/>
                <w:sz w:val="20"/>
                <w:szCs w:val="20"/>
              </w:rPr>
              <w:t>“Pt previously living alone…limited social support and home stairs are potential barriers to her rehab potential…Pt lives alone”</w:t>
            </w:r>
          </w:p>
        </w:tc>
      </w:tr>
    </w:tbl>
    <w:p w14:paraId="5B93C19B" w14:textId="77777777" w:rsidR="00CF47C2" w:rsidRDefault="00CF47C2" w:rsidP="00CF47C2">
      <w:pPr>
        <w:outlineLvl w:val="0"/>
      </w:pPr>
    </w:p>
    <w:p w14:paraId="2E9F1F7B" w14:textId="77777777" w:rsidR="00497079" w:rsidRDefault="00497079"/>
    <w:sectPr w:rsidR="00497079" w:rsidSect="0054491D">
      <w:endnotePr>
        <w:numFmt w:val="decimal"/>
      </w:endnotePr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7C2"/>
    <w:rsid w:val="00497079"/>
    <w:rsid w:val="0054491D"/>
    <w:rsid w:val="00A37B5B"/>
    <w:rsid w:val="00CF4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12529D"/>
  <w15:chartTrackingRefBased/>
  <w15:docId w15:val="{061DC70D-44DA-4B1A-948C-91AF6AF11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7C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CF47C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3</Characters>
  <Application>Microsoft Office Word</Application>
  <DocSecurity>0</DocSecurity>
  <Lines>5</Lines>
  <Paragraphs>1</Paragraphs>
  <ScaleCrop>false</ScaleCrop>
  <Company>Oxford University Press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3</cp:revision>
  <dcterms:created xsi:type="dcterms:W3CDTF">2022-10-19T18:03:00Z</dcterms:created>
  <dcterms:modified xsi:type="dcterms:W3CDTF">2022-10-19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10-19T18:03:49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87842ce7-5ab2-4507-976f-7513b67b3a3c</vt:lpwstr>
  </property>
  <property fmtid="{D5CDD505-2E9C-101B-9397-08002B2CF9AE}" pid="8" name="MSIP_Label_be5cb09a-2992-49d6-8ac9-5f63e7b1ad2f_ContentBits">
    <vt:lpwstr>0</vt:lpwstr>
  </property>
</Properties>
</file>